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318396" w14:textId="2A2CFD7D" w:rsidR="000871FC" w:rsidRPr="00EB1965" w:rsidRDefault="00EB1965">
      <w:r w:rsidRPr="00EB1965">
        <w:rPr>
          <w:noProof/>
          <w:lang w:eastAsia="en-US"/>
        </w:rPr>
        <w:drawing>
          <wp:inline distT="0" distB="0" distL="0" distR="0" wp14:anchorId="4594DABD" wp14:editId="084B8F1E">
            <wp:extent cx="5227558" cy="4948813"/>
            <wp:effectExtent l="0" t="0" r="0" b="0"/>
            <wp:docPr id="6661353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134" cy="4950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68360A1" w14:textId="291F0197" w:rsidR="00EB1965" w:rsidRPr="00EB1965" w:rsidRDefault="00EB1965">
      <w:r w:rsidRPr="00EB1965">
        <w:rPr>
          <w:rFonts w:ascii="Times New Roman" w:hAnsi="Times New Roman"/>
          <w:szCs w:val="21"/>
        </w:rPr>
        <w:t>Comprehensive records of the MCAO surgical procedure, including body weight, body temperature, cerebral blood flow (both pre and post occlusion), and clinical signs are maintained.</w:t>
      </w:r>
    </w:p>
    <w:sectPr w:rsidR="00EB1965" w:rsidRPr="00EB1965" w:rsidSect="00E927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965"/>
    <w:rsid w:val="00007666"/>
    <w:rsid w:val="00065B08"/>
    <w:rsid w:val="00071224"/>
    <w:rsid w:val="000871FC"/>
    <w:rsid w:val="000A41DA"/>
    <w:rsid w:val="000C023C"/>
    <w:rsid w:val="000C0504"/>
    <w:rsid w:val="000D6631"/>
    <w:rsid w:val="000E0BF6"/>
    <w:rsid w:val="000F7948"/>
    <w:rsid w:val="001137C1"/>
    <w:rsid w:val="00115275"/>
    <w:rsid w:val="00177E4F"/>
    <w:rsid w:val="00193A15"/>
    <w:rsid w:val="001A012F"/>
    <w:rsid w:val="001A0CE3"/>
    <w:rsid w:val="001D70AB"/>
    <w:rsid w:val="001E01CA"/>
    <w:rsid w:val="001E5446"/>
    <w:rsid w:val="00217385"/>
    <w:rsid w:val="002400E5"/>
    <w:rsid w:val="00255C8C"/>
    <w:rsid w:val="00262C1C"/>
    <w:rsid w:val="002841D6"/>
    <w:rsid w:val="003022F8"/>
    <w:rsid w:val="00330DD2"/>
    <w:rsid w:val="003477FC"/>
    <w:rsid w:val="00352D3A"/>
    <w:rsid w:val="00377FB0"/>
    <w:rsid w:val="003C6636"/>
    <w:rsid w:val="003D5118"/>
    <w:rsid w:val="003E12D2"/>
    <w:rsid w:val="003F27D8"/>
    <w:rsid w:val="00414822"/>
    <w:rsid w:val="004339C4"/>
    <w:rsid w:val="00434232"/>
    <w:rsid w:val="00473B25"/>
    <w:rsid w:val="00484888"/>
    <w:rsid w:val="004D2824"/>
    <w:rsid w:val="004E2AF8"/>
    <w:rsid w:val="004E5E2C"/>
    <w:rsid w:val="004F5624"/>
    <w:rsid w:val="005253BC"/>
    <w:rsid w:val="00561A8C"/>
    <w:rsid w:val="0059018C"/>
    <w:rsid w:val="005A218B"/>
    <w:rsid w:val="005B62E2"/>
    <w:rsid w:val="005C43DC"/>
    <w:rsid w:val="005C4A72"/>
    <w:rsid w:val="005E485E"/>
    <w:rsid w:val="005E5C36"/>
    <w:rsid w:val="005F08E4"/>
    <w:rsid w:val="005F681B"/>
    <w:rsid w:val="005F7375"/>
    <w:rsid w:val="00603040"/>
    <w:rsid w:val="006124D6"/>
    <w:rsid w:val="00621F94"/>
    <w:rsid w:val="00622611"/>
    <w:rsid w:val="0065450D"/>
    <w:rsid w:val="006654C8"/>
    <w:rsid w:val="006855AE"/>
    <w:rsid w:val="00690A5C"/>
    <w:rsid w:val="00694C07"/>
    <w:rsid w:val="006A67C2"/>
    <w:rsid w:val="006A7198"/>
    <w:rsid w:val="006C1503"/>
    <w:rsid w:val="006D72BC"/>
    <w:rsid w:val="006E72DA"/>
    <w:rsid w:val="006F598D"/>
    <w:rsid w:val="007147CF"/>
    <w:rsid w:val="00716C17"/>
    <w:rsid w:val="00732F64"/>
    <w:rsid w:val="007346BC"/>
    <w:rsid w:val="0075103B"/>
    <w:rsid w:val="00753039"/>
    <w:rsid w:val="0076247E"/>
    <w:rsid w:val="00763BDA"/>
    <w:rsid w:val="00766959"/>
    <w:rsid w:val="007709BE"/>
    <w:rsid w:val="00784A9A"/>
    <w:rsid w:val="00786293"/>
    <w:rsid w:val="00792E52"/>
    <w:rsid w:val="007A028A"/>
    <w:rsid w:val="007B3654"/>
    <w:rsid w:val="007C10C1"/>
    <w:rsid w:val="007F6875"/>
    <w:rsid w:val="00821837"/>
    <w:rsid w:val="00832592"/>
    <w:rsid w:val="0085031C"/>
    <w:rsid w:val="00894B57"/>
    <w:rsid w:val="008A2BAE"/>
    <w:rsid w:val="008B5685"/>
    <w:rsid w:val="008C6565"/>
    <w:rsid w:val="00900BA6"/>
    <w:rsid w:val="00905589"/>
    <w:rsid w:val="009424BB"/>
    <w:rsid w:val="00946825"/>
    <w:rsid w:val="00974AD5"/>
    <w:rsid w:val="00986C4C"/>
    <w:rsid w:val="009954C5"/>
    <w:rsid w:val="00A04018"/>
    <w:rsid w:val="00A149D5"/>
    <w:rsid w:val="00A26257"/>
    <w:rsid w:val="00A56398"/>
    <w:rsid w:val="00A60580"/>
    <w:rsid w:val="00AB1BC7"/>
    <w:rsid w:val="00AD63AC"/>
    <w:rsid w:val="00AE1B0C"/>
    <w:rsid w:val="00B02089"/>
    <w:rsid w:val="00B03249"/>
    <w:rsid w:val="00B41770"/>
    <w:rsid w:val="00B57D2B"/>
    <w:rsid w:val="00B75773"/>
    <w:rsid w:val="00B75AC4"/>
    <w:rsid w:val="00B80099"/>
    <w:rsid w:val="00BB6172"/>
    <w:rsid w:val="00BC2D97"/>
    <w:rsid w:val="00C25915"/>
    <w:rsid w:val="00C33899"/>
    <w:rsid w:val="00C34454"/>
    <w:rsid w:val="00C6016B"/>
    <w:rsid w:val="00C66425"/>
    <w:rsid w:val="00C8400A"/>
    <w:rsid w:val="00CB3ED0"/>
    <w:rsid w:val="00CE67C0"/>
    <w:rsid w:val="00CF45D8"/>
    <w:rsid w:val="00D37FF7"/>
    <w:rsid w:val="00D64B4C"/>
    <w:rsid w:val="00D74DC3"/>
    <w:rsid w:val="00D7645A"/>
    <w:rsid w:val="00D85A8C"/>
    <w:rsid w:val="00D974F7"/>
    <w:rsid w:val="00DA2AAF"/>
    <w:rsid w:val="00DC608C"/>
    <w:rsid w:val="00E12665"/>
    <w:rsid w:val="00E27A1F"/>
    <w:rsid w:val="00E31D04"/>
    <w:rsid w:val="00E35D0B"/>
    <w:rsid w:val="00E46984"/>
    <w:rsid w:val="00E52DA2"/>
    <w:rsid w:val="00E62F7D"/>
    <w:rsid w:val="00E927D4"/>
    <w:rsid w:val="00EB1965"/>
    <w:rsid w:val="00EC7130"/>
    <w:rsid w:val="00EE66D5"/>
    <w:rsid w:val="00F35429"/>
    <w:rsid w:val="00F53057"/>
    <w:rsid w:val="00F54784"/>
    <w:rsid w:val="00F57E55"/>
    <w:rsid w:val="00F63CA0"/>
    <w:rsid w:val="00F94FD2"/>
    <w:rsid w:val="00FA4E35"/>
    <w:rsid w:val="00FB2DEA"/>
    <w:rsid w:val="00FB7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9988A"/>
  <w15:chartTrackingRefBased/>
  <w15:docId w15:val="{8D89F0AC-F6E6-42D4-96A8-4C857AB0D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a ye</dc:creator>
  <cp:keywords/>
  <dc:description/>
  <cp:lastModifiedBy>Balasubramaniyan Thangavel</cp:lastModifiedBy>
  <cp:revision>2</cp:revision>
  <dcterms:created xsi:type="dcterms:W3CDTF">2023-10-16T01:30:00Z</dcterms:created>
  <dcterms:modified xsi:type="dcterms:W3CDTF">2023-11-28T15:55:00Z</dcterms:modified>
</cp:coreProperties>
</file>